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90FD5" w:rsidRDefault="00990FD5" w:rsidP="00990FD5">
      <w:pPr>
        <w:pStyle w:val="Heading1"/>
        <w:spacing w:before="120" w:after="200"/>
        <w:ind w:left="0" w:firstLine="0"/>
        <w:rPr>
          <w:color w:val="434343"/>
          <w:sz w:val="28"/>
          <w:szCs w:val="28"/>
        </w:rPr>
      </w:pPr>
      <w:r>
        <w:rPr>
          <w:color w:val="434343"/>
          <w:sz w:val="28"/>
          <w:szCs w:val="28"/>
        </w:rPr>
        <w:t>Data summary</w:t>
      </w:r>
    </w:p>
    <w:p w:rsidR="00990FD5" w:rsidRDefault="00990FD5" w:rsidP="00990FD5">
      <w:pPr>
        <w:spacing w:line="360" w:lineRule="auto"/>
        <w:jc w:val="both"/>
        <w:rPr>
          <w:sz w:val="24"/>
          <w:szCs w:val="24"/>
        </w:rPr>
      </w:pPr>
      <w:r>
        <w:rPr>
          <w:b/>
          <w:sz w:val="24"/>
          <w:szCs w:val="24"/>
        </w:rPr>
        <w:t>S1 Table.</w:t>
      </w:r>
      <w:r>
        <w:rPr>
          <w:sz w:val="24"/>
          <w:szCs w:val="24"/>
        </w:rPr>
        <w:t xml:space="preserve"> </w:t>
      </w:r>
      <w:r>
        <w:rPr>
          <w:b/>
          <w:sz w:val="24"/>
          <w:szCs w:val="24"/>
        </w:rPr>
        <w:t>Descriptive statistics of responses to the Survey data in 2020 and 2021.</w:t>
      </w:r>
      <w:r>
        <w:rPr>
          <w:sz w:val="24"/>
          <w:szCs w:val="24"/>
        </w:rPr>
        <w:t xml:space="preserve"> There were 284 and 75 responses in the 2020 and 2021 datasets, respectively. If there is a change in the number of responses (N), “N” is marked accordingly next to the question. The questions compulsory to answer are marked with “*” in the first column: Q1-9, Q11-13, Q16-18, Q20-25, and Q27-31. Respondents have the option to select only one choice (Q1-14, Q16-18, Q20, Q23-29, Q31) and, to some questions, have the option</w:t>
      </w:r>
      <w:r>
        <w:rPr>
          <w:i/>
          <w:sz w:val="24"/>
          <w:szCs w:val="24"/>
        </w:rPr>
        <w:t xml:space="preserve"> </w:t>
      </w:r>
      <w:r>
        <w:rPr>
          <w:sz w:val="24"/>
          <w:szCs w:val="24"/>
        </w:rPr>
        <w:t xml:space="preserve">to select multiple choices (Q19, Q30). For the latter case, the number does not add up to the respective “N,” and the proportion does not add up to 100%. There was an option to provide freeform responses to four questions (Q15, Q21-22, Q32), which is not shown below. We did not group them further and are free to explore in the raw dataset  </w:t>
      </w:r>
      <w:hyperlink r:id="rId4">
        <w:r>
          <w:rPr>
            <w:sz w:val="24"/>
            <w:szCs w:val="24"/>
          </w:rPr>
          <w:t>[1]</w:t>
        </w:r>
      </w:hyperlink>
      <w:r>
        <w:rPr>
          <w:sz w:val="24"/>
          <w:szCs w:val="24"/>
        </w:rPr>
        <w:t>. Similarly, there was an option to provide a free-form response through the “Other” choice for twelve questions (Q4-8, Q11-12, Q16, Q18-20, Q25). We have preprocessed responses to some of these questions, See “Data preprocessing” section.</w:t>
      </w:r>
    </w:p>
    <w:p w:rsidR="00990FD5" w:rsidRDefault="00990FD5" w:rsidP="00990FD5"/>
    <w:tbl>
      <w:tblPr>
        <w:tblW w:w="9360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065"/>
        <w:gridCol w:w="5325"/>
        <w:gridCol w:w="1620"/>
        <w:gridCol w:w="1350"/>
      </w:tblGrid>
      <w:tr w:rsidR="00990FD5" w:rsidTr="008A6C35">
        <w:trPr>
          <w:jc w:val="center"/>
        </w:trPr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</w:rPr>
            </w:pPr>
            <w:r>
              <w:rPr>
                <w:b/>
              </w:rPr>
              <w:t>Q No.</w:t>
            </w:r>
          </w:p>
        </w:tc>
        <w:tc>
          <w:tcPr>
            <w:tcW w:w="5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</w:rPr>
            </w:pPr>
            <w:r>
              <w:rPr>
                <w:b/>
              </w:rPr>
              <w:t>Question (Options)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 xml:space="preserve">Responses in 2020 </w:t>
            </w:r>
          </w:p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N=284)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90FD5" w:rsidRDefault="00990FD5" w:rsidP="008A6C35">
            <w:pPr>
              <w:widowControl w:val="0"/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Responses in 2021</w:t>
            </w:r>
          </w:p>
          <w:p w:rsidR="00990FD5" w:rsidRDefault="00990FD5" w:rsidP="008A6C3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N=75)</w:t>
            </w:r>
          </w:p>
        </w:tc>
      </w:tr>
      <w:tr w:rsidR="00990FD5" w:rsidTr="008A6C35">
        <w:trPr>
          <w:jc w:val="center"/>
        </w:trPr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1*</w:t>
            </w:r>
          </w:p>
        </w:tc>
        <w:tc>
          <w:tcPr>
            <w:tcW w:w="5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What is your gender?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</w:tr>
      <w:tr w:rsidR="00990FD5" w:rsidTr="008A6C35">
        <w:trPr>
          <w:jc w:val="center"/>
        </w:trPr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5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 xml:space="preserve">      Male, n(%)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153 (53.87)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34 (45.33)</w:t>
            </w:r>
          </w:p>
        </w:tc>
      </w:tr>
      <w:tr w:rsidR="00990FD5" w:rsidTr="008A6C35">
        <w:trPr>
          <w:jc w:val="center"/>
        </w:trPr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5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 xml:space="preserve">      Female, n(%)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126 (44.37)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38 (50.67)</w:t>
            </w:r>
          </w:p>
        </w:tc>
      </w:tr>
      <w:tr w:rsidR="00990FD5" w:rsidTr="008A6C35">
        <w:trPr>
          <w:jc w:val="center"/>
        </w:trPr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5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 xml:space="preserve">      Non-binary, n(%)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4 (1.41)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3 (4.00)</w:t>
            </w:r>
          </w:p>
        </w:tc>
      </w:tr>
      <w:tr w:rsidR="00990FD5" w:rsidTr="008A6C35">
        <w:trPr>
          <w:jc w:val="center"/>
        </w:trPr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5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 xml:space="preserve">      Prefer not to say, n(%)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1 (0.35)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0</w:t>
            </w:r>
          </w:p>
        </w:tc>
      </w:tr>
      <w:tr w:rsidR="00990FD5" w:rsidTr="008A6C35">
        <w:trPr>
          <w:jc w:val="center"/>
        </w:trPr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2*</w:t>
            </w:r>
          </w:p>
        </w:tc>
        <w:tc>
          <w:tcPr>
            <w:tcW w:w="5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Please indicate your age range: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>
              <w:t xml:space="preserve">N=283 </w:t>
            </w:r>
            <w:r>
              <w:rPr>
                <w:sz w:val="20"/>
                <w:szCs w:val="20"/>
              </w:rPr>
              <w:t>(NA=1)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</w:tr>
      <w:tr w:rsidR="00990FD5" w:rsidTr="008A6C35">
        <w:trPr>
          <w:jc w:val="center"/>
        </w:trPr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5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spacing w:line="240" w:lineRule="auto"/>
            </w:pPr>
            <w:r>
              <w:t xml:space="preserve">      18-25, n(%)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53 (18.73)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20 (26.67)</w:t>
            </w:r>
          </w:p>
        </w:tc>
      </w:tr>
      <w:tr w:rsidR="00990FD5" w:rsidTr="008A6C35">
        <w:trPr>
          <w:jc w:val="center"/>
        </w:trPr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5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spacing w:line="240" w:lineRule="auto"/>
            </w:pPr>
            <w:r>
              <w:t xml:space="preserve">      26-30, n(%)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111 (39.22)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21 (28.00)</w:t>
            </w:r>
          </w:p>
        </w:tc>
      </w:tr>
      <w:tr w:rsidR="00990FD5" w:rsidTr="008A6C35">
        <w:trPr>
          <w:jc w:val="center"/>
        </w:trPr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5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spacing w:line="240" w:lineRule="auto"/>
            </w:pPr>
            <w:r>
              <w:t xml:space="preserve">      31-35, n(%)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59 (20.85)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20 (26.67)</w:t>
            </w:r>
          </w:p>
        </w:tc>
      </w:tr>
      <w:tr w:rsidR="00990FD5" w:rsidTr="008A6C35">
        <w:trPr>
          <w:jc w:val="center"/>
        </w:trPr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5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spacing w:line="240" w:lineRule="auto"/>
            </w:pPr>
            <w:r>
              <w:t xml:space="preserve">      36-40, n(%)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31 (10.95)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7 (9.33)</w:t>
            </w:r>
          </w:p>
        </w:tc>
      </w:tr>
      <w:tr w:rsidR="00990FD5" w:rsidTr="008A6C35">
        <w:trPr>
          <w:jc w:val="center"/>
        </w:trPr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5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spacing w:line="240" w:lineRule="auto"/>
            </w:pPr>
            <w:r>
              <w:t xml:space="preserve">      41-45, n(%)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15 (5.30)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2 (2.67)</w:t>
            </w:r>
          </w:p>
        </w:tc>
      </w:tr>
      <w:tr w:rsidR="00990FD5" w:rsidTr="008A6C35">
        <w:trPr>
          <w:jc w:val="center"/>
        </w:trPr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5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spacing w:line="240" w:lineRule="auto"/>
            </w:pPr>
            <w:r>
              <w:t xml:space="preserve">      46+, n(%)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13 (4.59)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4 (5.33)</w:t>
            </w:r>
          </w:p>
        </w:tc>
      </w:tr>
      <w:tr w:rsidR="00990FD5" w:rsidTr="008A6C35">
        <w:trPr>
          <w:jc w:val="center"/>
        </w:trPr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5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spacing w:line="240" w:lineRule="auto"/>
            </w:pPr>
            <w:r>
              <w:t xml:space="preserve">      Prefer not to say, n(%)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1 (0.35)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1 (1.33)</w:t>
            </w:r>
          </w:p>
        </w:tc>
      </w:tr>
      <w:tr w:rsidR="00990FD5" w:rsidTr="008A6C35">
        <w:trPr>
          <w:jc w:val="center"/>
        </w:trPr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lastRenderedPageBreak/>
              <w:t>3*</w:t>
            </w:r>
          </w:p>
        </w:tc>
        <w:tc>
          <w:tcPr>
            <w:tcW w:w="5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Where are you geographically located?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</w:tr>
      <w:tr w:rsidR="00990FD5" w:rsidTr="008A6C35">
        <w:trPr>
          <w:jc w:val="center"/>
        </w:trPr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5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 xml:space="preserve">      Asia, n(%)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27 (9.51)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14 (18.67)</w:t>
            </w:r>
          </w:p>
        </w:tc>
      </w:tr>
      <w:tr w:rsidR="00990FD5" w:rsidTr="008A6C35">
        <w:trPr>
          <w:jc w:val="center"/>
        </w:trPr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5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 xml:space="preserve">      Europe, n(%)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spacing w:line="240" w:lineRule="auto"/>
            </w:pPr>
            <w:r>
              <w:t>109 (38.38)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23 (30.67)</w:t>
            </w:r>
          </w:p>
        </w:tc>
      </w:tr>
      <w:tr w:rsidR="00990FD5" w:rsidTr="008A6C35">
        <w:trPr>
          <w:jc w:val="center"/>
        </w:trPr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5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 xml:space="preserve">      North America, n(%)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54 (19.01)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15 (20.00)</w:t>
            </w:r>
          </w:p>
        </w:tc>
      </w:tr>
      <w:tr w:rsidR="00990FD5" w:rsidTr="008A6C35">
        <w:trPr>
          <w:jc w:val="center"/>
        </w:trPr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5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spacing w:line="240" w:lineRule="auto"/>
            </w:pPr>
            <w:r>
              <w:t xml:space="preserve">      South America, n(%)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64 (22.54)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19 (25.33)</w:t>
            </w:r>
          </w:p>
        </w:tc>
      </w:tr>
      <w:tr w:rsidR="00990FD5" w:rsidTr="008A6C35">
        <w:trPr>
          <w:jc w:val="center"/>
        </w:trPr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5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spacing w:line="240" w:lineRule="auto"/>
            </w:pPr>
            <w:r>
              <w:t xml:space="preserve">      Africa, n(%)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18 (6.34)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3 (4.00)</w:t>
            </w:r>
          </w:p>
        </w:tc>
      </w:tr>
      <w:tr w:rsidR="00990FD5" w:rsidTr="008A6C35">
        <w:trPr>
          <w:jc w:val="center"/>
        </w:trPr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5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spacing w:line="240" w:lineRule="auto"/>
            </w:pPr>
            <w:r>
              <w:t xml:space="preserve">      Antarctica, n(%)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0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0</w:t>
            </w:r>
          </w:p>
        </w:tc>
      </w:tr>
      <w:tr w:rsidR="00990FD5" w:rsidTr="008A6C35">
        <w:trPr>
          <w:jc w:val="center"/>
        </w:trPr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5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spacing w:line="240" w:lineRule="auto"/>
            </w:pPr>
            <w:r>
              <w:t xml:space="preserve">      Australia, n(%)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12 (4.23)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1 (1.33)</w:t>
            </w:r>
          </w:p>
        </w:tc>
      </w:tr>
      <w:tr w:rsidR="00990FD5" w:rsidTr="008A6C35">
        <w:trPr>
          <w:jc w:val="center"/>
        </w:trPr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5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spacing w:line="240" w:lineRule="auto"/>
            </w:pPr>
            <w:r>
              <w:t xml:space="preserve">      Prefer not to say, n(%)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0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0</w:t>
            </w:r>
          </w:p>
        </w:tc>
      </w:tr>
      <w:tr w:rsidR="00990FD5" w:rsidTr="008A6C35">
        <w:trPr>
          <w:jc w:val="center"/>
        </w:trPr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4*</w:t>
            </w:r>
          </w:p>
        </w:tc>
        <w:tc>
          <w:tcPr>
            <w:tcW w:w="5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spacing w:line="240" w:lineRule="auto"/>
            </w:pPr>
            <w:r>
              <w:t>Please select your current career stage from the list below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</w:tr>
      <w:tr w:rsidR="00990FD5" w:rsidTr="008A6C35">
        <w:trPr>
          <w:jc w:val="center"/>
        </w:trPr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5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spacing w:line="240" w:lineRule="auto"/>
            </w:pPr>
            <w:r>
              <w:t xml:space="preserve">      Undergraduate, n(%)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24 (8.45)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8 (10.67)</w:t>
            </w:r>
          </w:p>
        </w:tc>
      </w:tr>
      <w:tr w:rsidR="00990FD5" w:rsidTr="008A6C35">
        <w:trPr>
          <w:jc w:val="center"/>
        </w:trPr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5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spacing w:line="240" w:lineRule="auto"/>
            </w:pPr>
            <w:r>
              <w:t xml:space="preserve">      Masters, n(%)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25 (8.80)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20 (26.67)</w:t>
            </w:r>
          </w:p>
        </w:tc>
      </w:tr>
      <w:tr w:rsidR="00990FD5" w:rsidTr="008A6C35">
        <w:trPr>
          <w:jc w:val="center"/>
        </w:trPr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5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spacing w:line="240" w:lineRule="auto"/>
            </w:pPr>
            <w:r>
              <w:t xml:space="preserve">      PhD student, n(%)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115 (40.49)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21 (28.00)</w:t>
            </w:r>
          </w:p>
        </w:tc>
      </w:tr>
      <w:tr w:rsidR="00990FD5" w:rsidTr="008A6C35">
        <w:trPr>
          <w:jc w:val="center"/>
        </w:trPr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5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spacing w:line="240" w:lineRule="auto"/>
            </w:pPr>
            <w:r>
              <w:t xml:space="preserve">      </w:t>
            </w:r>
            <w:proofErr w:type="spellStart"/>
            <w:r>
              <w:t>PostDoc</w:t>
            </w:r>
            <w:proofErr w:type="spellEnd"/>
            <w:r>
              <w:t>, n(%)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48 (16.90)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10 (13.33)</w:t>
            </w:r>
          </w:p>
        </w:tc>
      </w:tr>
      <w:tr w:rsidR="00990FD5" w:rsidTr="008A6C35">
        <w:trPr>
          <w:jc w:val="center"/>
        </w:trPr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5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spacing w:line="240" w:lineRule="auto"/>
            </w:pPr>
            <w:r>
              <w:t xml:space="preserve">      Staff Researcher/ Scientist/</w:t>
            </w:r>
            <w:r>
              <w:br/>
              <w:t xml:space="preserve">      </w:t>
            </w:r>
            <w:proofErr w:type="spellStart"/>
            <w:r>
              <w:t>Bioinformatician</w:t>
            </w:r>
            <w:proofErr w:type="spellEnd"/>
            <w:r>
              <w:t>/Consultant, n(%)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34 (11.97)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7 (9.33)</w:t>
            </w:r>
          </w:p>
        </w:tc>
      </w:tr>
      <w:tr w:rsidR="00990FD5" w:rsidTr="008A6C35">
        <w:trPr>
          <w:jc w:val="center"/>
        </w:trPr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5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spacing w:line="240" w:lineRule="auto"/>
            </w:pPr>
            <w:r>
              <w:t xml:space="preserve">      Non-tenured Lecturer/Assistant Professor/</w:t>
            </w:r>
            <w:r>
              <w:br/>
              <w:t xml:space="preserve">      Associate Professor/Group Leader, n(%)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18 (6.34)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2 (2.67)</w:t>
            </w:r>
          </w:p>
        </w:tc>
      </w:tr>
      <w:tr w:rsidR="00990FD5" w:rsidTr="008A6C35">
        <w:trPr>
          <w:jc w:val="center"/>
        </w:trPr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5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spacing w:line="240" w:lineRule="auto"/>
            </w:pPr>
            <w:r>
              <w:t xml:space="preserve">      Tenured Lecturer/Professor/Group Leader, n(%)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10 (3.52)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3 (4.00)</w:t>
            </w:r>
          </w:p>
        </w:tc>
      </w:tr>
      <w:tr w:rsidR="00990FD5" w:rsidTr="008A6C35">
        <w:trPr>
          <w:jc w:val="center"/>
        </w:trPr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5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spacing w:line="240" w:lineRule="auto"/>
            </w:pPr>
            <w:r>
              <w:t xml:space="preserve">      Industry, n(%)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6 (2.11)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2 (2.67)</w:t>
            </w:r>
          </w:p>
        </w:tc>
      </w:tr>
      <w:tr w:rsidR="00990FD5" w:rsidTr="008A6C35">
        <w:trPr>
          <w:jc w:val="center"/>
        </w:trPr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5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spacing w:line="240" w:lineRule="auto"/>
            </w:pPr>
            <w:r>
              <w:t xml:space="preserve">      Other, n(%)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4 (1.14)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2 (2.67)</w:t>
            </w:r>
          </w:p>
        </w:tc>
      </w:tr>
      <w:tr w:rsidR="00990FD5" w:rsidTr="008A6C35">
        <w:trPr>
          <w:jc w:val="center"/>
        </w:trPr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5*</w:t>
            </w:r>
          </w:p>
        </w:tc>
        <w:tc>
          <w:tcPr>
            <w:tcW w:w="5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spacing w:line="240" w:lineRule="auto"/>
            </w:pPr>
            <w:r>
              <w:t>How COVID-19 has impacted the functionality of your institution/</w:t>
            </w:r>
            <w:proofErr w:type="spellStart"/>
            <w:r>
              <w:t>organisation</w:t>
            </w:r>
            <w:proofErr w:type="spellEnd"/>
            <w:r>
              <w:t>?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</w:tr>
      <w:tr w:rsidR="00990FD5" w:rsidTr="008A6C35">
        <w:trPr>
          <w:jc w:val="center"/>
        </w:trPr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5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spacing w:line="240" w:lineRule="auto"/>
            </w:pPr>
            <w:r>
              <w:t xml:space="preserve">      Fully operational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56 (19.71)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16 (21.33)</w:t>
            </w:r>
          </w:p>
        </w:tc>
      </w:tr>
      <w:tr w:rsidR="00990FD5" w:rsidTr="008A6C35">
        <w:trPr>
          <w:jc w:val="center"/>
        </w:trPr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5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spacing w:line="240" w:lineRule="auto"/>
            </w:pPr>
            <w:r>
              <w:t xml:space="preserve">      Partial closure (&lt;50% operational)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105 (36.97)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42 (56.00)</w:t>
            </w:r>
          </w:p>
        </w:tc>
      </w:tr>
      <w:tr w:rsidR="00990FD5" w:rsidTr="008A6C35">
        <w:trPr>
          <w:jc w:val="center"/>
        </w:trPr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5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spacing w:line="240" w:lineRule="auto"/>
            </w:pPr>
            <w:r>
              <w:t xml:space="preserve">      Full closure (&lt;5% operational)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107 (37.68)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17 (22.67)</w:t>
            </w:r>
          </w:p>
        </w:tc>
      </w:tr>
      <w:tr w:rsidR="00990FD5" w:rsidTr="008A6C35">
        <w:trPr>
          <w:jc w:val="center"/>
        </w:trPr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5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spacing w:line="240" w:lineRule="auto"/>
            </w:pPr>
            <w:r>
              <w:t xml:space="preserve">      Other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16 (5.63)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0</w:t>
            </w:r>
          </w:p>
        </w:tc>
      </w:tr>
      <w:tr w:rsidR="00990FD5" w:rsidTr="008A6C35">
        <w:trPr>
          <w:jc w:val="center"/>
        </w:trPr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6*</w:t>
            </w:r>
          </w:p>
        </w:tc>
        <w:tc>
          <w:tcPr>
            <w:tcW w:w="5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spacing w:line="240" w:lineRule="auto"/>
            </w:pPr>
            <w:r>
              <w:t>What was/is your working situation during lockdown?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</w:tr>
      <w:tr w:rsidR="00990FD5" w:rsidTr="008A6C35">
        <w:trPr>
          <w:jc w:val="center"/>
        </w:trPr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5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spacing w:line="240" w:lineRule="auto"/>
            </w:pPr>
            <w:r>
              <w:t xml:space="preserve">      Work from home policy, n(%)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241 (84.86)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47 (62.67)</w:t>
            </w:r>
          </w:p>
        </w:tc>
      </w:tr>
      <w:tr w:rsidR="00990FD5" w:rsidTr="008A6C35">
        <w:trPr>
          <w:jc w:val="center"/>
        </w:trPr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5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spacing w:line="240" w:lineRule="auto"/>
            </w:pPr>
            <w:r>
              <w:t xml:space="preserve">      Work at the office keeping social distancing measure, n(%)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8 (2.82)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2 (2.67)</w:t>
            </w:r>
          </w:p>
        </w:tc>
      </w:tr>
      <w:tr w:rsidR="00990FD5" w:rsidTr="008A6C35">
        <w:trPr>
          <w:jc w:val="center"/>
        </w:trPr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5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spacing w:line="240" w:lineRule="auto"/>
            </w:pPr>
            <w:r>
              <w:t xml:space="preserve">      A combination of work from home and work at the office, n(%)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29 (10.21)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23 (30.67)</w:t>
            </w:r>
          </w:p>
        </w:tc>
      </w:tr>
      <w:tr w:rsidR="00990FD5" w:rsidTr="008A6C35">
        <w:trPr>
          <w:jc w:val="center"/>
        </w:trPr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5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spacing w:line="240" w:lineRule="auto"/>
            </w:pPr>
            <w:r>
              <w:t xml:space="preserve">      Unable to work from home, n(%)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6 (2.11)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3 (4.00)</w:t>
            </w:r>
          </w:p>
        </w:tc>
      </w:tr>
      <w:tr w:rsidR="00990FD5" w:rsidTr="008A6C35">
        <w:trPr>
          <w:jc w:val="center"/>
        </w:trPr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7*</w:t>
            </w:r>
          </w:p>
        </w:tc>
        <w:tc>
          <w:tcPr>
            <w:tcW w:w="5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spacing w:line="240" w:lineRule="auto"/>
            </w:pPr>
            <w:r>
              <w:t>How would you rate your productivity level (in %) during COVID-19 restrictions compared to normal working conditions?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</w:tr>
      <w:tr w:rsidR="00990FD5" w:rsidTr="008A6C35">
        <w:trPr>
          <w:jc w:val="center"/>
        </w:trPr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5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spacing w:line="240" w:lineRule="auto"/>
            </w:pPr>
            <w:r>
              <w:t xml:space="preserve">      0-9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3 (1.06)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 xml:space="preserve">2 (2.67) </w:t>
            </w:r>
          </w:p>
        </w:tc>
      </w:tr>
      <w:tr w:rsidR="00990FD5" w:rsidTr="008A6C35">
        <w:trPr>
          <w:jc w:val="center"/>
        </w:trPr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5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spacing w:line="240" w:lineRule="auto"/>
            </w:pPr>
            <w:r>
              <w:t xml:space="preserve">      10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4 (1.41)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1 (1.33)</w:t>
            </w:r>
          </w:p>
        </w:tc>
      </w:tr>
      <w:tr w:rsidR="00990FD5" w:rsidTr="008A6C35">
        <w:trPr>
          <w:jc w:val="center"/>
        </w:trPr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5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spacing w:line="240" w:lineRule="auto"/>
            </w:pPr>
            <w:r>
              <w:t xml:space="preserve">      20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8 (2.82)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2 (2.67)</w:t>
            </w:r>
          </w:p>
        </w:tc>
      </w:tr>
      <w:tr w:rsidR="00990FD5" w:rsidTr="008A6C35">
        <w:trPr>
          <w:jc w:val="center"/>
        </w:trPr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5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spacing w:line="240" w:lineRule="auto"/>
            </w:pPr>
            <w:r>
              <w:t xml:space="preserve">      30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18 (6.34)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3 (4.00)</w:t>
            </w:r>
          </w:p>
        </w:tc>
      </w:tr>
      <w:tr w:rsidR="00990FD5" w:rsidTr="008A6C35">
        <w:trPr>
          <w:jc w:val="center"/>
        </w:trPr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5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spacing w:line="240" w:lineRule="auto"/>
            </w:pPr>
            <w:r>
              <w:t xml:space="preserve">      40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14 (4.93)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12 (16.00)</w:t>
            </w:r>
          </w:p>
        </w:tc>
      </w:tr>
      <w:tr w:rsidR="00990FD5" w:rsidTr="008A6C35">
        <w:trPr>
          <w:jc w:val="center"/>
        </w:trPr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5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spacing w:line="240" w:lineRule="auto"/>
            </w:pPr>
            <w:r>
              <w:t xml:space="preserve">      50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26 (9.15)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10 (13.33)</w:t>
            </w:r>
          </w:p>
        </w:tc>
      </w:tr>
      <w:tr w:rsidR="00990FD5" w:rsidTr="008A6C35">
        <w:trPr>
          <w:jc w:val="center"/>
        </w:trPr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5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spacing w:line="240" w:lineRule="auto"/>
            </w:pPr>
            <w:r>
              <w:t xml:space="preserve">      60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35 (12.32)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8 (10.67)</w:t>
            </w:r>
          </w:p>
        </w:tc>
      </w:tr>
      <w:tr w:rsidR="00990FD5" w:rsidTr="008A6C35">
        <w:trPr>
          <w:jc w:val="center"/>
        </w:trPr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5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spacing w:line="240" w:lineRule="auto"/>
            </w:pPr>
            <w:r>
              <w:t xml:space="preserve">      70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38 (13.38)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12 (16.00)</w:t>
            </w:r>
          </w:p>
        </w:tc>
      </w:tr>
      <w:tr w:rsidR="00990FD5" w:rsidTr="008A6C35">
        <w:trPr>
          <w:jc w:val="center"/>
        </w:trPr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5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spacing w:line="240" w:lineRule="auto"/>
            </w:pPr>
            <w:r>
              <w:t xml:space="preserve">      80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47 (16.55)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7 (9.33)</w:t>
            </w:r>
          </w:p>
        </w:tc>
      </w:tr>
      <w:tr w:rsidR="00990FD5" w:rsidTr="008A6C35">
        <w:trPr>
          <w:jc w:val="center"/>
        </w:trPr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5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spacing w:line="240" w:lineRule="auto"/>
            </w:pPr>
            <w:r>
              <w:t xml:space="preserve">      90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30 (10.56)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6 (8.00)</w:t>
            </w:r>
          </w:p>
        </w:tc>
      </w:tr>
      <w:tr w:rsidR="00990FD5" w:rsidTr="008A6C35">
        <w:trPr>
          <w:jc w:val="center"/>
        </w:trPr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5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spacing w:line="240" w:lineRule="auto"/>
            </w:pPr>
            <w:r>
              <w:t xml:space="preserve">      100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41 (14.44)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10 (13.33)</w:t>
            </w:r>
          </w:p>
        </w:tc>
      </w:tr>
      <w:tr w:rsidR="00990FD5" w:rsidTr="008A6C35">
        <w:trPr>
          <w:jc w:val="center"/>
        </w:trPr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5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spacing w:line="240" w:lineRule="auto"/>
            </w:pPr>
            <w:r>
              <w:t xml:space="preserve">      &gt;100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11 (3.87)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1 (1.33)</w:t>
            </w:r>
          </w:p>
        </w:tc>
      </w:tr>
      <w:tr w:rsidR="00990FD5" w:rsidTr="008A6C35">
        <w:trPr>
          <w:jc w:val="center"/>
        </w:trPr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5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spacing w:line="240" w:lineRule="auto"/>
            </w:pPr>
            <w:r>
              <w:t xml:space="preserve">      Other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9 (3.17)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1 (1.33)</w:t>
            </w:r>
          </w:p>
        </w:tc>
      </w:tr>
      <w:tr w:rsidR="00990FD5" w:rsidTr="008A6C35">
        <w:trPr>
          <w:jc w:val="center"/>
        </w:trPr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8*</w:t>
            </w:r>
          </w:p>
        </w:tc>
        <w:tc>
          <w:tcPr>
            <w:tcW w:w="5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spacing w:line="240" w:lineRule="auto"/>
            </w:pPr>
            <w:r>
              <w:t xml:space="preserve"> Would you suggest your institution/</w:t>
            </w:r>
            <w:proofErr w:type="spellStart"/>
            <w:r>
              <w:t>organisation</w:t>
            </w:r>
            <w:proofErr w:type="spellEnd"/>
            <w:r>
              <w:t xml:space="preserve"> to transition and adopt to work from home approach frequently post- COVID-19?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</w:tr>
      <w:tr w:rsidR="00990FD5" w:rsidTr="008A6C35">
        <w:trPr>
          <w:jc w:val="center"/>
        </w:trPr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5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spacing w:line="240" w:lineRule="auto"/>
            </w:pPr>
            <w:r>
              <w:t xml:space="preserve">      Yes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172 (60.56)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46 (61.33)</w:t>
            </w:r>
          </w:p>
        </w:tc>
      </w:tr>
      <w:tr w:rsidR="00990FD5" w:rsidTr="008A6C35">
        <w:trPr>
          <w:jc w:val="center"/>
        </w:trPr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5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spacing w:line="240" w:lineRule="auto"/>
            </w:pPr>
            <w:r>
              <w:t xml:space="preserve">      No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38 (13.38)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13 (17.33)</w:t>
            </w:r>
          </w:p>
        </w:tc>
      </w:tr>
      <w:tr w:rsidR="00990FD5" w:rsidTr="008A6C35">
        <w:trPr>
          <w:jc w:val="center"/>
        </w:trPr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5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spacing w:line="240" w:lineRule="auto"/>
            </w:pPr>
            <w:r>
              <w:t xml:space="preserve">      Not sure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74 (26.06)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15 (20.00)</w:t>
            </w:r>
          </w:p>
        </w:tc>
      </w:tr>
      <w:tr w:rsidR="00990FD5" w:rsidTr="008A6C35">
        <w:trPr>
          <w:jc w:val="center"/>
        </w:trPr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5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spacing w:line="240" w:lineRule="auto"/>
            </w:pPr>
            <w:r>
              <w:t xml:space="preserve">      Other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0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1 (1.33)</w:t>
            </w:r>
          </w:p>
        </w:tc>
      </w:tr>
      <w:tr w:rsidR="00990FD5" w:rsidTr="008A6C35">
        <w:trPr>
          <w:jc w:val="center"/>
        </w:trPr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9*</w:t>
            </w:r>
          </w:p>
        </w:tc>
        <w:tc>
          <w:tcPr>
            <w:tcW w:w="5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spacing w:line="240" w:lineRule="auto"/>
            </w:pPr>
            <w:r>
              <w:t>Have you lost any research/work due to the COVID-19 situation?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</w:tr>
      <w:tr w:rsidR="00990FD5" w:rsidTr="008A6C35">
        <w:trPr>
          <w:jc w:val="center"/>
        </w:trPr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5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spacing w:line="240" w:lineRule="auto"/>
            </w:pPr>
            <w:r>
              <w:t xml:space="preserve">      Yes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87 (30.63)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28 (37.33)</w:t>
            </w:r>
          </w:p>
        </w:tc>
      </w:tr>
      <w:tr w:rsidR="00990FD5" w:rsidTr="008A6C35">
        <w:trPr>
          <w:jc w:val="center"/>
        </w:trPr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5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spacing w:line="240" w:lineRule="auto"/>
            </w:pPr>
            <w:r>
              <w:t xml:space="preserve">      No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197 (69.37)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47 (62.67)</w:t>
            </w:r>
          </w:p>
        </w:tc>
      </w:tr>
      <w:tr w:rsidR="00990FD5" w:rsidTr="008A6C35">
        <w:trPr>
          <w:jc w:val="center"/>
        </w:trPr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lastRenderedPageBreak/>
              <w:t xml:space="preserve">10 </w:t>
            </w:r>
          </w:p>
        </w:tc>
        <w:tc>
          <w:tcPr>
            <w:tcW w:w="5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spacing w:line="240" w:lineRule="auto"/>
            </w:pPr>
            <w:r>
              <w:t>If you answered yes to question 9, please indicate the worth of work (in months) lost during COVID-19.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>
              <w:t>N=94</w:t>
            </w:r>
            <w:r>
              <w:rPr>
                <w:sz w:val="20"/>
                <w:szCs w:val="20"/>
              </w:rPr>
              <w:t xml:space="preserve"> (NA= 190)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>
              <w:t xml:space="preserve">N=28 </w:t>
            </w:r>
            <w:r>
              <w:rPr>
                <w:sz w:val="20"/>
                <w:szCs w:val="20"/>
              </w:rPr>
              <w:t>(NA=47)</w:t>
            </w:r>
          </w:p>
        </w:tc>
      </w:tr>
      <w:tr w:rsidR="00990FD5" w:rsidTr="008A6C35">
        <w:trPr>
          <w:jc w:val="center"/>
        </w:trPr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5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spacing w:line="240" w:lineRule="auto"/>
            </w:pPr>
            <w:r>
              <w:t xml:space="preserve">      &lt; 1 month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23 (24.47)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1 (3.57)</w:t>
            </w:r>
          </w:p>
        </w:tc>
      </w:tr>
      <w:tr w:rsidR="00990FD5" w:rsidTr="008A6C35">
        <w:trPr>
          <w:jc w:val="center"/>
        </w:trPr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5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spacing w:line="240" w:lineRule="auto"/>
            </w:pPr>
            <w:r>
              <w:t xml:space="preserve">      1-3 months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47 (50.00)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11 (39.29)</w:t>
            </w:r>
          </w:p>
        </w:tc>
      </w:tr>
      <w:tr w:rsidR="00990FD5" w:rsidTr="008A6C35">
        <w:trPr>
          <w:jc w:val="center"/>
        </w:trPr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5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spacing w:line="240" w:lineRule="auto"/>
            </w:pPr>
            <w:r>
              <w:t xml:space="preserve">      3-6 months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19 (20.21)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13 (46.43)</w:t>
            </w:r>
          </w:p>
        </w:tc>
      </w:tr>
      <w:tr w:rsidR="00990FD5" w:rsidTr="008A6C35">
        <w:trPr>
          <w:jc w:val="center"/>
        </w:trPr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5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spacing w:line="240" w:lineRule="auto"/>
            </w:pPr>
            <w:r>
              <w:t xml:space="preserve">      &gt;6 months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5 (5.32)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3 (10.71)</w:t>
            </w:r>
          </w:p>
        </w:tc>
      </w:tr>
      <w:tr w:rsidR="00990FD5" w:rsidTr="008A6C35">
        <w:trPr>
          <w:jc w:val="center"/>
        </w:trPr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11*</w:t>
            </w:r>
          </w:p>
        </w:tc>
        <w:tc>
          <w:tcPr>
            <w:tcW w:w="5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spacing w:line="240" w:lineRule="auto"/>
            </w:pPr>
            <w:r>
              <w:t>Have you incurred any financial loss in your current project(s) during COVID-19 restricted situation?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</w:tr>
      <w:tr w:rsidR="00990FD5" w:rsidTr="008A6C35">
        <w:trPr>
          <w:jc w:val="center"/>
        </w:trPr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5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spacing w:line="240" w:lineRule="auto"/>
            </w:pPr>
            <w:r>
              <w:t xml:space="preserve">      My own salary is affected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38 (13.38)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16 (21.33)</w:t>
            </w:r>
          </w:p>
        </w:tc>
      </w:tr>
      <w:tr w:rsidR="00990FD5" w:rsidTr="008A6C35">
        <w:trPr>
          <w:jc w:val="center"/>
        </w:trPr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5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spacing w:line="240" w:lineRule="auto"/>
            </w:pPr>
            <w:r>
              <w:t xml:space="preserve">      Lost grant funding ( research/</w:t>
            </w:r>
            <w:proofErr w:type="spellStart"/>
            <w:r>
              <w:t>phd</w:t>
            </w:r>
            <w:proofErr w:type="spellEnd"/>
            <w:r>
              <w:t xml:space="preserve"> grant) in the current cycle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20 (7.04)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13 (17.33)</w:t>
            </w:r>
          </w:p>
        </w:tc>
      </w:tr>
      <w:tr w:rsidR="00990FD5" w:rsidTr="008A6C35">
        <w:trPr>
          <w:jc w:val="center"/>
        </w:trPr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5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spacing w:line="240" w:lineRule="auto"/>
            </w:pPr>
            <w:r>
              <w:t xml:space="preserve">      No economic/financial hurdle incurred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218 (76.76)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44 (58.67)</w:t>
            </w:r>
          </w:p>
        </w:tc>
      </w:tr>
      <w:tr w:rsidR="00990FD5" w:rsidTr="008A6C35">
        <w:trPr>
          <w:jc w:val="center"/>
        </w:trPr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5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spacing w:line="240" w:lineRule="auto"/>
            </w:pPr>
            <w:r>
              <w:t xml:space="preserve">      Other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8 (2.82)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2 (2.67)</w:t>
            </w:r>
          </w:p>
        </w:tc>
      </w:tr>
      <w:tr w:rsidR="00990FD5" w:rsidTr="008A6C35">
        <w:trPr>
          <w:jc w:val="center"/>
        </w:trPr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12*</w:t>
            </w:r>
          </w:p>
        </w:tc>
        <w:tc>
          <w:tcPr>
            <w:tcW w:w="5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spacing w:line="240" w:lineRule="auto"/>
            </w:pPr>
            <w:r>
              <w:t>Did you manage to keep regular communication with your teammates and line manager/supervisor?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</w:tr>
      <w:tr w:rsidR="00990FD5" w:rsidTr="008A6C35">
        <w:trPr>
          <w:jc w:val="center"/>
        </w:trPr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5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spacing w:line="240" w:lineRule="auto"/>
            </w:pPr>
            <w:r>
              <w:t xml:space="preserve">      Yes, more than before the pandemic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64 (22.54)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18 (24.00)</w:t>
            </w:r>
          </w:p>
        </w:tc>
      </w:tr>
      <w:tr w:rsidR="00990FD5" w:rsidTr="008A6C35">
        <w:trPr>
          <w:jc w:val="center"/>
        </w:trPr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5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spacing w:line="240" w:lineRule="auto"/>
            </w:pPr>
            <w:r>
              <w:t xml:space="preserve">      No, less than before the pandemic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116 (40.85)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33 (44.00)</w:t>
            </w:r>
          </w:p>
        </w:tc>
      </w:tr>
      <w:tr w:rsidR="00990FD5" w:rsidTr="008A6C35">
        <w:trPr>
          <w:jc w:val="center"/>
        </w:trPr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5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spacing w:line="240" w:lineRule="auto"/>
            </w:pPr>
            <w:r>
              <w:t xml:space="preserve">      Does not apply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3 (1.06)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spacing w:line="240" w:lineRule="auto"/>
            </w:pPr>
            <w:r>
              <w:t>2 (2.67)</w:t>
            </w:r>
          </w:p>
        </w:tc>
      </w:tr>
      <w:tr w:rsidR="00990FD5" w:rsidTr="008A6C35">
        <w:trPr>
          <w:jc w:val="center"/>
        </w:trPr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5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spacing w:line="240" w:lineRule="auto"/>
            </w:pPr>
            <w:r>
              <w:t xml:space="preserve">      Same as before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101 (35.56)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22 (29.33)</w:t>
            </w:r>
          </w:p>
        </w:tc>
      </w:tr>
      <w:tr w:rsidR="00990FD5" w:rsidTr="008A6C35">
        <w:trPr>
          <w:jc w:val="center"/>
        </w:trPr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5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spacing w:line="240" w:lineRule="auto"/>
            </w:pPr>
            <w:r>
              <w:t xml:space="preserve">      Other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0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0</w:t>
            </w:r>
          </w:p>
        </w:tc>
      </w:tr>
      <w:tr w:rsidR="00990FD5" w:rsidTr="008A6C35">
        <w:trPr>
          <w:jc w:val="center"/>
        </w:trPr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13*</w:t>
            </w:r>
          </w:p>
        </w:tc>
        <w:tc>
          <w:tcPr>
            <w:tcW w:w="5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spacing w:line="240" w:lineRule="auto"/>
            </w:pPr>
            <w:r>
              <w:t>Where is your institution/</w:t>
            </w:r>
            <w:proofErr w:type="spellStart"/>
            <w:r>
              <w:t>organisation</w:t>
            </w:r>
            <w:proofErr w:type="spellEnd"/>
            <w:r>
              <w:t xml:space="preserve"> located?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>
              <w:t xml:space="preserve">N=283 </w:t>
            </w:r>
            <w:r>
              <w:rPr>
                <w:sz w:val="20"/>
                <w:szCs w:val="20"/>
              </w:rPr>
              <w:t>(NA=1)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</w:tr>
      <w:tr w:rsidR="00990FD5" w:rsidTr="008A6C35">
        <w:trPr>
          <w:jc w:val="center"/>
        </w:trPr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5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spacing w:line="240" w:lineRule="auto"/>
            </w:pPr>
            <w:r>
              <w:t xml:space="preserve">      It is in my home country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215 (75.70)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57 (76.00)</w:t>
            </w:r>
          </w:p>
        </w:tc>
      </w:tr>
      <w:tr w:rsidR="00990FD5" w:rsidTr="008A6C35">
        <w:trPr>
          <w:jc w:val="center"/>
        </w:trPr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5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spacing w:line="240" w:lineRule="auto"/>
            </w:pPr>
            <w:r>
              <w:t xml:space="preserve">      It is in a different but nearby country (same continent)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28 (9.86)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8 (10.67)</w:t>
            </w:r>
          </w:p>
        </w:tc>
      </w:tr>
      <w:tr w:rsidR="00990FD5" w:rsidTr="008A6C35">
        <w:trPr>
          <w:jc w:val="center"/>
        </w:trPr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5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spacing w:line="240" w:lineRule="auto"/>
            </w:pPr>
            <w:r>
              <w:t xml:space="preserve">      It is on a different continent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40 (14.08)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10 (13.33)</w:t>
            </w:r>
          </w:p>
        </w:tc>
      </w:tr>
      <w:tr w:rsidR="00990FD5" w:rsidTr="008A6C35">
        <w:trPr>
          <w:jc w:val="center"/>
        </w:trPr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14</w:t>
            </w:r>
          </w:p>
        </w:tc>
        <w:tc>
          <w:tcPr>
            <w:tcW w:w="5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spacing w:line="240" w:lineRule="auto"/>
            </w:pPr>
            <w:r>
              <w:t>If you are a research student, have you defended your thesis/PhD or taken an exam during lockdown from home?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>
              <w:t xml:space="preserve">N=198 </w:t>
            </w:r>
            <w:r>
              <w:rPr>
                <w:sz w:val="20"/>
                <w:szCs w:val="20"/>
              </w:rPr>
              <w:t>(NA=86)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>
              <w:t xml:space="preserve">N=52 </w:t>
            </w:r>
            <w:r>
              <w:rPr>
                <w:sz w:val="20"/>
                <w:szCs w:val="20"/>
              </w:rPr>
              <w:t>(NA=23)</w:t>
            </w:r>
          </w:p>
        </w:tc>
      </w:tr>
      <w:tr w:rsidR="00990FD5" w:rsidTr="008A6C35">
        <w:trPr>
          <w:jc w:val="center"/>
        </w:trPr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5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spacing w:line="240" w:lineRule="auto"/>
            </w:pPr>
            <w:r>
              <w:t xml:space="preserve">      Yes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15 (7.58)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17 (32.69)</w:t>
            </w:r>
          </w:p>
        </w:tc>
      </w:tr>
      <w:tr w:rsidR="00990FD5" w:rsidTr="008A6C35">
        <w:trPr>
          <w:jc w:val="center"/>
        </w:trPr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5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spacing w:line="240" w:lineRule="auto"/>
            </w:pPr>
            <w:r>
              <w:t xml:space="preserve">      No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147 (74.24)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25 (48.08)</w:t>
            </w:r>
          </w:p>
        </w:tc>
      </w:tr>
      <w:tr w:rsidR="00990FD5" w:rsidTr="008A6C35">
        <w:trPr>
          <w:jc w:val="center"/>
        </w:trPr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5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spacing w:line="240" w:lineRule="auto"/>
            </w:pPr>
            <w:r>
              <w:t xml:space="preserve">      It's due in the near future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36 (18.18)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10 (19.23)</w:t>
            </w:r>
          </w:p>
        </w:tc>
      </w:tr>
      <w:tr w:rsidR="00990FD5" w:rsidTr="008A6C35">
        <w:trPr>
          <w:jc w:val="center"/>
        </w:trPr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16*</w:t>
            </w:r>
          </w:p>
        </w:tc>
        <w:tc>
          <w:tcPr>
            <w:tcW w:w="5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spacing w:line="240" w:lineRule="auto"/>
            </w:pPr>
            <w:r>
              <w:t>Do you find teamwork/co-sharing (developing algorithms/writing code/GitHub/</w:t>
            </w:r>
            <w:proofErr w:type="spellStart"/>
            <w:r>
              <w:t>Bitbucket</w:t>
            </w:r>
            <w:proofErr w:type="spellEnd"/>
            <w:r>
              <w:t xml:space="preserve">) </w:t>
            </w:r>
            <w:r>
              <w:lastRenderedPageBreak/>
              <w:t>challenging during COVID-19?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</w:tr>
      <w:tr w:rsidR="00990FD5" w:rsidTr="008A6C35">
        <w:trPr>
          <w:jc w:val="center"/>
        </w:trPr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5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spacing w:line="240" w:lineRule="auto"/>
            </w:pPr>
            <w:r>
              <w:t xml:space="preserve">      Yes, more than before the pandemic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88 (30.99)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32 (42.67)</w:t>
            </w:r>
          </w:p>
        </w:tc>
      </w:tr>
      <w:tr w:rsidR="00990FD5" w:rsidTr="008A6C35">
        <w:trPr>
          <w:jc w:val="center"/>
        </w:trPr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5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spacing w:line="240" w:lineRule="auto"/>
            </w:pPr>
            <w:r>
              <w:t xml:space="preserve">      No, less than before the pandemic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29 (10.21)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16 (21.33)</w:t>
            </w:r>
          </w:p>
        </w:tc>
      </w:tr>
      <w:tr w:rsidR="00990FD5" w:rsidTr="008A6C35">
        <w:trPr>
          <w:jc w:val="center"/>
        </w:trPr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5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spacing w:line="240" w:lineRule="auto"/>
            </w:pPr>
            <w:r>
              <w:t xml:space="preserve">      Same as before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167 (58.80)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26 (34.67)</w:t>
            </w:r>
          </w:p>
        </w:tc>
      </w:tr>
      <w:tr w:rsidR="00990FD5" w:rsidTr="008A6C35">
        <w:trPr>
          <w:jc w:val="center"/>
        </w:trPr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5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spacing w:line="240" w:lineRule="auto"/>
            </w:pPr>
            <w:r>
              <w:t xml:space="preserve">      Other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0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1 (1.33)</w:t>
            </w:r>
          </w:p>
        </w:tc>
      </w:tr>
      <w:tr w:rsidR="00990FD5" w:rsidTr="008A6C35">
        <w:trPr>
          <w:jc w:val="center"/>
        </w:trPr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17*</w:t>
            </w:r>
          </w:p>
        </w:tc>
        <w:tc>
          <w:tcPr>
            <w:tcW w:w="5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spacing w:line="240" w:lineRule="auto"/>
            </w:pPr>
            <w:r>
              <w:t>Rate your current work related stress level (0= no stress, 5 = extremely stressed)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</w:tr>
      <w:tr w:rsidR="00990FD5" w:rsidTr="008A6C35">
        <w:trPr>
          <w:jc w:val="center"/>
        </w:trPr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5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spacing w:line="240" w:lineRule="auto"/>
            </w:pPr>
            <w:r>
              <w:t xml:space="preserve">      1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9 (3.17)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4 (5.33)</w:t>
            </w:r>
          </w:p>
        </w:tc>
      </w:tr>
      <w:tr w:rsidR="00990FD5" w:rsidTr="008A6C35">
        <w:trPr>
          <w:jc w:val="center"/>
        </w:trPr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5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spacing w:line="240" w:lineRule="auto"/>
            </w:pPr>
            <w:r>
              <w:t xml:space="preserve">      2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40 (14.08)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3 (4.00)</w:t>
            </w:r>
          </w:p>
        </w:tc>
      </w:tr>
      <w:tr w:rsidR="00990FD5" w:rsidTr="008A6C35">
        <w:trPr>
          <w:jc w:val="center"/>
        </w:trPr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5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spacing w:line="240" w:lineRule="auto"/>
            </w:pPr>
            <w:r>
              <w:t xml:space="preserve">      3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101 (35.56)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27 (36.00)</w:t>
            </w:r>
          </w:p>
        </w:tc>
      </w:tr>
      <w:tr w:rsidR="00990FD5" w:rsidTr="008A6C35">
        <w:trPr>
          <w:jc w:val="center"/>
        </w:trPr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5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spacing w:line="240" w:lineRule="auto"/>
            </w:pPr>
            <w:r>
              <w:t xml:space="preserve">      4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95 (33.45)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28 (37.33)</w:t>
            </w:r>
          </w:p>
        </w:tc>
      </w:tr>
      <w:tr w:rsidR="00990FD5" w:rsidTr="008A6C35">
        <w:trPr>
          <w:jc w:val="center"/>
        </w:trPr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5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spacing w:line="240" w:lineRule="auto"/>
            </w:pPr>
            <w:r>
              <w:t xml:space="preserve">      5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39 (13.73)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13 (17.33)</w:t>
            </w:r>
          </w:p>
        </w:tc>
      </w:tr>
      <w:tr w:rsidR="00990FD5" w:rsidTr="008A6C35">
        <w:trPr>
          <w:jc w:val="center"/>
        </w:trPr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18*</w:t>
            </w:r>
          </w:p>
        </w:tc>
        <w:tc>
          <w:tcPr>
            <w:tcW w:w="5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spacing w:line="240" w:lineRule="auto"/>
            </w:pPr>
            <w:r>
              <w:t>Does your institution/</w:t>
            </w:r>
            <w:proofErr w:type="spellStart"/>
            <w:r>
              <w:t>organisation</w:t>
            </w:r>
            <w:proofErr w:type="spellEnd"/>
            <w:r>
              <w:t xml:space="preserve"> have support available for staff/students for mental health and well-being during the COVID-19 pandemic?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</w:tr>
      <w:tr w:rsidR="00990FD5" w:rsidTr="008A6C35">
        <w:trPr>
          <w:jc w:val="center"/>
        </w:trPr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5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spacing w:line="240" w:lineRule="auto"/>
            </w:pPr>
            <w:r>
              <w:t xml:space="preserve">      Yes, n(%)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152 (53.52)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30 (40.00)</w:t>
            </w:r>
          </w:p>
        </w:tc>
      </w:tr>
      <w:tr w:rsidR="00990FD5" w:rsidTr="008A6C35">
        <w:trPr>
          <w:jc w:val="center"/>
        </w:trPr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5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spacing w:line="240" w:lineRule="auto"/>
            </w:pPr>
            <w:r>
              <w:t xml:space="preserve">      No, n(%)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115 (40.49)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42 (56.00)</w:t>
            </w:r>
          </w:p>
        </w:tc>
      </w:tr>
      <w:tr w:rsidR="00990FD5" w:rsidTr="008A6C35">
        <w:trPr>
          <w:jc w:val="center"/>
        </w:trPr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5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spacing w:line="240" w:lineRule="auto"/>
            </w:pPr>
            <w:r>
              <w:t xml:space="preserve">      Other, n(%)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</w:tr>
      <w:tr w:rsidR="00990FD5" w:rsidTr="008A6C35">
        <w:trPr>
          <w:jc w:val="center"/>
        </w:trPr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5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spacing w:line="240" w:lineRule="auto"/>
            </w:pPr>
            <w:r>
              <w:t xml:space="preserve">      Don’t know, n(%)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17 (5.99)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3 (4.00)</w:t>
            </w:r>
          </w:p>
        </w:tc>
      </w:tr>
      <w:tr w:rsidR="00990FD5" w:rsidTr="008A6C35">
        <w:trPr>
          <w:jc w:val="center"/>
        </w:trPr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19</w:t>
            </w:r>
          </w:p>
        </w:tc>
        <w:tc>
          <w:tcPr>
            <w:tcW w:w="5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spacing w:line="240" w:lineRule="auto"/>
            </w:pPr>
            <w:r>
              <w:t>What type of career development opportunity you are equipped with from your institution/</w:t>
            </w:r>
            <w:proofErr w:type="spellStart"/>
            <w:r>
              <w:t>organisation</w:t>
            </w:r>
            <w:proofErr w:type="spellEnd"/>
            <w:r>
              <w:t>?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>
              <w:t xml:space="preserve">N=242 </w:t>
            </w:r>
            <w:r>
              <w:rPr>
                <w:sz w:val="20"/>
                <w:szCs w:val="20"/>
              </w:rPr>
              <w:t>(NA=42)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t xml:space="preserve">N=66 </w:t>
            </w:r>
            <w:r>
              <w:rPr>
                <w:sz w:val="20"/>
                <w:szCs w:val="20"/>
              </w:rPr>
              <w:t>(NA=9)</w:t>
            </w:r>
          </w:p>
        </w:tc>
      </w:tr>
      <w:tr w:rsidR="00990FD5" w:rsidTr="008A6C35">
        <w:trPr>
          <w:jc w:val="center"/>
        </w:trPr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5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spacing w:line="240" w:lineRule="auto"/>
            </w:pPr>
            <w:r>
              <w:t xml:space="preserve">      Career development virtual training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103 (42.56)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22 (33.33)</w:t>
            </w:r>
          </w:p>
        </w:tc>
      </w:tr>
      <w:tr w:rsidR="00990FD5" w:rsidTr="008A6C35">
        <w:trPr>
          <w:jc w:val="center"/>
        </w:trPr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5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spacing w:line="240" w:lineRule="auto"/>
            </w:pPr>
            <w:r>
              <w:t xml:space="preserve">      Training with teammates (e.g. journal club/ knowledge/ virtual hackathon)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120 (49.59)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28(42.42)</w:t>
            </w:r>
          </w:p>
        </w:tc>
      </w:tr>
      <w:tr w:rsidR="00990FD5" w:rsidTr="008A6C35">
        <w:trPr>
          <w:jc w:val="center"/>
        </w:trPr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5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spacing w:line="240" w:lineRule="auto"/>
            </w:pPr>
            <w:r>
              <w:t xml:space="preserve">      Engaging in scientific activity ( e.g. virtual seminar/ webinar / COVID-19 data share/analysis)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182 (75.21)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46(69.7)</w:t>
            </w:r>
          </w:p>
        </w:tc>
      </w:tr>
      <w:tr w:rsidR="00990FD5" w:rsidTr="008A6C35">
        <w:trPr>
          <w:jc w:val="center"/>
        </w:trPr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5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spacing w:line="240" w:lineRule="auto"/>
            </w:pPr>
            <w:r>
              <w:t xml:space="preserve">      Voluntary activity to support affected community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48 (19.83)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14 (21.21)</w:t>
            </w:r>
          </w:p>
        </w:tc>
      </w:tr>
      <w:tr w:rsidR="00990FD5" w:rsidTr="008A6C35">
        <w:trPr>
          <w:jc w:val="center"/>
        </w:trPr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5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spacing w:line="240" w:lineRule="auto"/>
            </w:pPr>
            <w:r>
              <w:t xml:space="preserve">      Other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7 (2.89)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3 (4.55)</w:t>
            </w:r>
          </w:p>
        </w:tc>
      </w:tr>
      <w:tr w:rsidR="00990FD5" w:rsidTr="008A6C35">
        <w:trPr>
          <w:jc w:val="center"/>
        </w:trPr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20*</w:t>
            </w:r>
          </w:p>
        </w:tc>
        <w:tc>
          <w:tcPr>
            <w:tcW w:w="5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spacing w:line="240" w:lineRule="auto"/>
            </w:pPr>
            <w:r>
              <w:t>Which of the following mediums appeals to you personally in terms of working methods during the COVID-19 pandemic?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</w:tr>
      <w:tr w:rsidR="00990FD5" w:rsidTr="008A6C35">
        <w:trPr>
          <w:jc w:val="center"/>
        </w:trPr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5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spacing w:line="240" w:lineRule="auto"/>
            </w:pPr>
            <w:r>
              <w:t xml:space="preserve">      Daily video conferencing (e.g. Team, Zoom, Meetup) in groups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66 (23.24)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21 (28.00)</w:t>
            </w:r>
          </w:p>
        </w:tc>
      </w:tr>
      <w:tr w:rsidR="00990FD5" w:rsidTr="008A6C35">
        <w:trPr>
          <w:jc w:val="center"/>
        </w:trPr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5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spacing w:line="240" w:lineRule="auto"/>
            </w:pPr>
            <w:r>
              <w:t xml:space="preserve">      Daily teleconferencing/video conferencing in groups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4 (1.41)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2 (2.67)</w:t>
            </w:r>
          </w:p>
        </w:tc>
      </w:tr>
      <w:tr w:rsidR="00990FD5" w:rsidTr="008A6C35">
        <w:trPr>
          <w:jc w:val="center"/>
        </w:trPr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5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spacing w:line="240" w:lineRule="auto"/>
            </w:pPr>
            <w:r>
              <w:t xml:space="preserve">      Bi-weekly video conferencing and monthly 1-2-1 with line manager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53 (18.66)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18 (24.00)</w:t>
            </w:r>
          </w:p>
        </w:tc>
      </w:tr>
      <w:tr w:rsidR="00990FD5" w:rsidTr="008A6C35">
        <w:trPr>
          <w:jc w:val="center"/>
        </w:trPr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5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spacing w:line="240" w:lineRule="auto"/>
            </w:pPr>
            <w:r>
              <w:t xml:space="preserve">      Weekly teleconferencing/video conferencing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151 (53.17)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33 (44.00)</w:t>
            </w:r>
          </w:p>
        </w:tc>
      </w:tr>
      <w:tr w:rsidR="00990FD5" w:rsidTr="008A6C35">
        <w:trPr>
          <w:jc w:val="center"/>
        </w:trPr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5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spacing w:line="240" w:lineRule="auto"/>
            </w:pPr>
            <w:r>
              <w:t xml:space="preserve">      Other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10 (3.52)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1 (1.33)</w:t>
            </w:r>
          </w:p>
        </w:tc>
      </w:tr>
      <w:tr w:rsidR="00990FD5" w:rsidTr="008A6C35">
        <w:trPr>
          <w:jc w:val="center"/>
        </w:trPr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23*</w:t>
            </w:r>
          </w:p>
        </w:tc>
        <w:tc>
          <w:tcPr>
            <w:tcW w:w="5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spacing w:line="240" w:lineRule="auto"/>
            </w:pPr>
            <w:r>
              <w:t>Please select what percentage ( %) of your working time do you spend  in the dry lab (working with computers)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</w:tr>
      <w:tr w:rsidR="00990FD5" w:rsidTr="008A6C35">
        <w:trPr>
          <w:jc w:val="center"/>
        </w:trPr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5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spacing w:line="240" w:lineRule="auto"/>
            </w:pPr>
            <w:r>
              <w:t xml:space="preserve">      10%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5 (1.76)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0</w:t>
            </w:r>
          </w:p>
        </w:tc>
      </w:tr>
      <w:tr w:rsidR="00990FD5" w:rsidTr="008A6C35">
        <w:trPr>
          <w:jc w:val="center"/>
        </w:trPr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5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spacing w:line="240" w:lineRule="auto"/>
            </w:pPr>
            <w:r>
              <w:t xml:space="preserve">      20%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4 (1.41)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2 (2.67)</w:t>
            </w:r>
          </w:p>
        </w:tc>
      </w:tr>
      <w:tr w:rsidR="00990FD5" w:rsidTr="008A6C35">
        <w:trPr>
          <w:jc w:val="center"/>
        </w:trPr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5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spacing w:line="240" w:lineRule="auto"/>
            </w:pPr>
            <w:r>
              <w:t xml:space="preserve">      30%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3 (1.06)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4 (5.33)</w:t>
            </w:r>
          </w:p>
        </w:tc>
      </w:tr>
      <w:tr w:rsidR="00990FD5" w:rsidTr="008A6C35">
        <w:trPr>
          <w:jc w:val="center"/>
        </w:trPr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5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spacing w:line="240" w:lineRule="auto"/>
            </w:pPr>
            <w:r>
              <w:t xml:space="preserve">      40%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10 (3.52)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4 (5.33)</w:t>
            </w:r>
          </w:p>
        </w:tc>
      </w:tr>
      <w:tr w:rsidR="00990FD5" w:rsidTr="008A6C35">
        <w:trPr>
          <w:jc w:val="center"/>
        </w:trPr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5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spacing w:line="240" w:lineRule="auto"/>
            </w:pPr>
            <w:r>
              <w:t xml:space="preserve">      50%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13 (4.58)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4 (5.33)</w:t>
            </w:r>
          </w:p>
        </w:tc>
      </w:tr>
      <w:tr w:rsidR="00990FD5" w:rsidTr="008A6C35">
        <w:trPr>
          <w:jc w:val="center"/>
        </w:trPr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5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spacing w:line="240" w:lineRule="auto"/>
            </w:pPr>
            <w:r>
              <w:t xml:space="preserve">      more than 50%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249 (87.68)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61 (81.33)</w:t>
            </w:r>
          </w:p>
        </w:tc>
      </w:tr>
      <w:tr w:rsidR="00990FD5" w:rsidTr="008A6C35">
        <w:trPr>
          <w:jc w:val="center"/>
        </w:trPr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24*</w:t>
            </w:r>
          </w:p>
        </w:tc>
        <w:tc>
          <w:tcPr>
            <w:tcW w:w="5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spacing w:line="240" w:lineRule="auto"/>
            </w:pPr>
            <w:r>
              <w:t>Did the COVID-19 confinement get you far from your country of residence?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</w:tr>
      <w:tr w:rsidR="00990FD5" w:rsidTr="008A6C35">
        <w:trPr>
          <w:jc w:val="center"/>
        </w:trPr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5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spacing w:line="240" w:lineRule="auto"/>
            </w:pPr>
            <w:r>
              <w:t xml:space="preserve">      Yes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34 (11.97)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11 (14.67)</w:t>
            </w:r>
          </w:p>
        </w:tc>
      </w:tr>
      <w:tr w:rsidR="00990FD5" w:rsidTr="008A6C35">
        <w:trPr>
          <w:jc w:val="center"/>
        </w:trPr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5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spacing w:line="240" w:lineRule="auto"/>
            </w:pPr>
            <w:r>
              <w:t xml:space="preserve">      No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250 (88.03)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64 (85.33)</w:t>
            </w:r>
          </w:p>
        </w:tc>
      </w:tr>
      <w:tr w:rsidR="00990FD5" w:rsidTr="008A6C35">
        <w:trPr>
          <w:jc w:val="center"/>
        </w:trPr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25*</w:t>
            </w:r>
          </w:p>
        </w:tc>
        <w:tc>
          <w:tcPr>
            <w:tcW w:w="5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spacing w:line="240" w:lineRule="auto"/>
            </w:pPr>
            <w:r>
              <w:t>Please select your living situation as appropriate from the list below :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</w:tr>
      <w:tr w:rsidR="00990FD5" w:rsidTr="008A6C35">
        <w:trPr>
          <w:jc w:val="center"/>
        </w:trPr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5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spacing w:line="240" w:lineRule="auto"/>
            </w:pPr>
            <w:r>
              <w:t xml:space="preserve">      I live alone, n(%)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55 (19.37)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15 (20.00)</w:t>
            </w:r>
          </w:p>
        </w:tc>
      </w:tr>
      <w:tr w:rsidR="00990FD5" w:rsidTr="008A6C35">
        <w:trPr>
          <w:jc w:val="center"/>
        </w:trPr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5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spacing w:line="240" w:lineRule="auto"/>
            </w:pPr>
            <w:r>
              <w:t xml:space="preserve">      I share with relatives, n(%)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71 (25.00)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22 (29.33)</w:t>
            </w:r>
          </w:p>
        </w:tc>
      </w:tr>
      <w:tr w:rsidR="00990FD5" w:rsidTr="008A6C35">
        <w:trPr>
          <w:jc w:val="center"/>
        </w:trPr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5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spacing w:line="240" w:lineRule="auto"/>
            </w:pPr>
            <w:r>
              <w:t xml:space="preserve">      I share with non-relatives, n(%)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23 (8.10)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5 (6.67)</w:t>
            </w:r>
          </w:p>
        </w:tc>
      </w:tr>
      <w:tr w:rsidR="00990FD5" w:rsidTr="008A6C35">
        <w:trPr>
          <w:jc w:val="center"/>
        </w:trPr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5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spacing w:line="240" w:lineRule="auto"/>
            </w:pPr>
            <w:r>
              <w:t xml:space="preserve">      I live with partner without kids, n(%)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82 (28.87)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20 (26.67)</w:t>
            </w:r>
          </w:p>
        </w:tc>
      </w:tr>
      <w:tr w:rsidR="00990FD5" w:rsidTr="008A6C35">
        <w:trPr>
          <w:jc w:val="center"/>
        </w:trPr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5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spacing w:line="240" w:lineRule="auto"/>
            </w:pPr>
            <w:r>
              <w:t xml:space="preserve">      I live with partner with kids, n(%)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45 (15.85)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12 (16.00)</w:t>
            </w:r>
          </w:p>
        </w:tc>
      </w:tr>
      <w:tr w:rsidR="00990FD5" w:rsidTr="008A6C35">
        <w:trPr>
          <w:jc w:val="center"/>
        </w:trPr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5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spacing w:line="240" w:lineRule="auto"/>
            </w:pPr>
            <w:r>
              <w:t xml:space="preserve">      I am a single parent, n(%)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3 (1.06)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1 (1.33)</w:t>
            </w:r>
          </w:p>
        </w:tc>
      </w:tr>
      <w:tr w:rsidR="00990FD5" w:rsidTr="008A6C35">
        <w:trPr>
          <w:jc w:val="center"/>
        </w:trPr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5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spacing w:line="240" w:lineRule="auto"/>
            </w:pPr>
            <w:r>
              <w:t xml:space="preserve">      Other, n(%)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5 (1.76)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0</w:t>
            </w:r>
          </w:p>
        </w:tc>
      </w:tr>
      <w:tr w:rsidR="00990FD5" w:rsidTr="008A6C35">
        <w:trPr>
          <w:jc w:val="center"/>
        </w:trPr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26</w:t>
            </w:r>
          </w:p>
        </w:tc>
        <w:tc>
          <w:tcPr>
            <w:tcW w:w="5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spacing w:line="240" w:lineRule="auto"/>
            </w:pPr>
            <w:r>
              <w:t>In case you answered, you have kids under your care. How much time overload have you got because of childcare?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>
              <w:t xml:space="preserve">N=57 </w:t>
            </w:r>
            <w:r>
              <w:rPr>
                <w:sz w:val="20"/>
                <w:szCs w:val="20"/>
              </w:rPr>
              <w:t>(NA=227)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>
              <w:t xml:space="preserve">N=14 </w:t>
            </w:r>
            <w:r>
              <w:rPr>
                <w:sz w:val="20"/>
                <w:szCs w:val="20"/>
              </w:rPr>
              <w:t>(NA=61)</w:t>
            </w:r>
          </w:p>
        </w:tc>
      </w:tr>
      <w:tr w:rsidR="00990FD5" w:rsidTr="008A6C35">
        <w:trPr>
          <w:jc w:val="center"/>
        </w:trPr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5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spacing w:line="240" w:lineRule="auto"/>
            </w:pPr>
            <w:r>
              <w:t xml:space="preserve">      10%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10 (17.54)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1 (7.14)</w:t>
            </w:r>
          </w:p>
        </w:tc>
      </w:tr>
      <w:tr w:rsidR="00990FD5" w:rsidTr="008A6C35">
        <w:trPr>
          <w:jc w:val="center"/>
        </w:trPr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5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spacing w:line="240" w:lineRule="auto"/>
            </w:pPr>
            <w:r>
              <w:t xml:space="preserve">      20%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6 (10.53)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1 (7.14)</w:t>
            </w:r>
          </w:p>
        </w:tc>
      </w:tr>
      <w:tr w:rsidR="00990FD5" w:rsidTr="008A6C35">
        <w:trPr>
          <w:jc w:val="center"/>
        </w:trPr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5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spacing w:line="240" w:lineRule="auto"/>
            </w:pPr>
            <w:r>
              <w:t xml:space="preserve">      30%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4 (7.02)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3 (21.43)</w:t>
            </w:r>
          </w:p>
        </w:tc>
      </w:tr>
      <w:tr w:rsidR="00990FD5" w:rsidTr="008A6C35">
        <w:trPr>
          <w:jc w:val="center"/>
        </w:trPr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5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spacing w:line="240" w:lineRule="auto"/>
            </w:pPr>
            <w:r>
              <w:t xml:space="preserve">      40%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14 (24.56)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3 (21.43)</w:t>
            </w:r>
          </w:p>
        </w:tc>
      </w:tr>
      <w:tr w:rsidR="00990FD5" w:rsidTr="008A6C35">
        <w:trPr>
          <w:jc w:val="center"/>
        </w:trPr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5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spacing w:line="240" w:lineRule="auto"/>
            </w:pPr>
            <w:r>
              <w:t xml:space="preserve">      More than 50%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23 (40.35)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6 (42.86)</w:t>
            </w:r>
          </w:p>
        </w:tc>
      </w:tr>
      <w:tr w:rsidR="00990FD5" w:rsidTr="008A6C35">
        <w:trPr>
          <w:jc w:val="center"/>
        </w:trPr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27*</w:t>
            </w:r>
          </w:p>
        </w:tc>
        <w:tc>
          <w:tcPr>
            <w:tcW w:w="5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spacing w:line="240" w:lineRule="auto"/>
            </w:pPr>
            <w:r>
              <w:t xml:space="preserve">How much time overload have you got on a daily basis because of domestic tasks than pre-COVID (cooking, cleaning, homeschooling, </w:t>
            </w:r>
            <w:proofErr w:type="spellStart"/>
            <w:r>
              <w:t>etc</w:t>
            </w:r>
            <w:proofErr w:type="spellEnd"/>
            <w:r>
              <w:t>)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</w:tr>
      <w:tr w:rsidR="00990FD5" w:rsidTr="008A6C35">
        <w:trPr>
          <w:jc w:val="center"/>
        </w:trPr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5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spacing w:line="240" w:lineRule="auto"/>
            </w:pPr>
            <w:r>
              <w:t xml:space="preserve">      10%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93 (32.75)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19 (25.33)</w:t>
            </w:r>
          </w:p>
        </w:tc>
      </w:tr>
      <w:tr w:rsidR="00990FD5" w:rsidTr="008A6C35">
        <w:trPr>
          <w:jc w:val="center"/>
        </w:trPr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5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spacing w:line="240" w:lineRule="auto"/>
            </w:pPr>
            <w:r>
              <w:t xml:space="preserve">      20%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75 (26.41)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17 (22.67)</w:t>
            </w:r>
          </w:p>
        </w:tc>
      </w:tr>
      <w:tr w:rsidR="00990FD5" w:rsidTr="008A6C35">
        <w:trPr>
          <w:jc w:val="center"/>
        </w:trPr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5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spacing w:line="240" w:lineRule="auto"/>
            </w:pPr>
            <w:r>
              <w:t xml:space="preserve">      30%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60 (21.13)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14 (18.67)</w:t>
            </w:r>
          </w:p>
        </w:tc>
      </w:tr>
      <w:tr w:rsidR="00990FD5" w:rsidTr="008A6C35">
        <w:trPr>
          <w:jc w:val="center"/>
        </w:trPr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5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spacing w:line="240" w:lineRule="auto"/>
            </w:pPr>
            <w:r>
              <w:t xml:space="preserve">      40%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32 (11.27)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18 (24.00)</w:t>
            </w:r>
          </w:p>
        </w:tc>
      </w:tr>
      <w:tr w:rsidR="00990FD5" w:rsidTr="008A6C35">
        <w:trPr>
          <w:jc w:val="center"/>
        </w:trPr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5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spacing w:line="240" w:lineRule="auto"/>
            </w:pPr>
            <w:r>
              <w:t xml:space="preserve">      More than 50%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24 (8.45)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7 (9.33)</w:t>
            </w:r>
          </w:p>
        </w:tc>
      </w:tr>
      <w:tr w:rsidR="00990FD5" w:rsidTr="008A6C35">
        <w:trPr>
          <w:jc w:val="center"/>
        </w:trPr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28*</w:t>
            </w:r>
          </w:p>
        </w:tc>
        <w:tc>
          <w:tcPr>
            <w:tcW w:w="5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spacing w:line="240" w:lineRule="auto"/>
            </w:pPr>
            <w:r>
              <w:t>Do you have a proper space in your residence for working?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</w:tr>
      <w:tr w:rsidR="00990FD5" w:rsidTr="008A6C35">
        <w:trPr>
          <w:jc w:val="center"/>
        </w:trPr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5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spacing w:line="240" w:lineRule="auto"/>
            </w:pPr>
            <w:r>
              <w:t xml:space="preserve">      Yes, I do have a dedicated space for work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152 (53.52)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28 (37.33)</w:t>
            </w:r>
          </w:p>
        </w:tc>
      </w:tr>
      <w:tr w:rsidR="00990FD5" w:rsidTr="008A6C35">
        <w:trPr>
          <w:jc w:val="center"/>
        </w:trPr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5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spacing w:line="240" w:lineRule="auto"/>
            </w:pPr>
            <w:r>
              <w:t xml:space="preserve">      No, I work in a shared space (living room/kitchen/bedroom)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132 (46.48)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47 (62.67)</w:t>
            </w:r>
          </w:p>
        </w:tc>
      </w:tr>
      <w:tr w:rsidR="00990FD5" w:rsidTr="008A6C35">
        <w:trPr>
          <w:jc w:val="center"/>
        </w:trPr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29*</w:t>
            </w:r>
          </w:p>
        </w:tc>
        <w:tc>
          <w:tcPr>
            <w:tcW w:w="5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spacing w:line="240" w:lineRule="auto"/>
            </w:pPr>
            <w:r>
              <w:t>Do you have a reasonable internet connection suitable for your work needs?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</w:tr>
      <w:tr w:rsidR="00990FD5" w:rsidTr="008A6C35">
        <w:trPr>
          <w:jc w:val="center"/>
        </w:trPr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5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spacing w:line="240" w:lineRule="auto"/>
            </w:pPr>
            <w:r>
              <w:t xml:space="preserve">      Yes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245 (86.27)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63 (84.00)</w:t>
            </w:r>
          </w:p>
        </w:tc>
      </w:tr>
      <w:tr w:rsidR="00990FD5" w:rsidTr="008A6C35">
        <w:trPr>
          <w:jc w:val="center"/>
        </w:trPr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5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spacing w:line="240" w:lineRule="auto"/>
            </w:pPr>
            <w:r>
              <w:t xml:space="preserve">      No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39 (13.73)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12 (16.00)</w:t>
            </w:r>
          </w:p>
        </w:tc>
      </w:tr>
      <w:tr w:rsidR="00990FD5" w:rsidTr="008A6C35">
        <w:trPr>
          <w:jc w:val="center"/>
        </w:trPr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30*</w:t>
            </w:r>
          </w:p>
        </w:tc>
        <w:tc>
          <w:tcPr>
            <w:tcW w:w="5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spacing w:line="240" w:lineRule="auto"/>
            </w:pPr>
            <w:r>
              <w:t>Do you have all the equipment you need for doing a home office? Choose from below ( You can choose multiple options for this question):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</w:tr>
      <w:tr w:rsidR="00990FD5" w:rsidTr="008A6C35">
        <w:trPr>
          <w:jc w:val="center"/>
        </w:trPr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5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spacing w:line="240" w:lineRule="auto"/>
            </w:pPr>
            <w:r>
              <w:t xml:space="preserve">      Proper Laptop/Desktop Computer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269 (94.72)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71 (94367)</w:t>
            </w:r>
          </w:p>
        </w:tc>
      </w:tr>
      <w:tr w:rsidR="00990FD5" w:rsidTr="008A6C35">
        <w:trPr>
          <w:jc w:val="center"/>
        </w:trPr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5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spacing w:line="240" w:lineRule="auto"/>
            </w:pPr>
            <w:r>
              <w:t xml:space="preserve">      Proper Chair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143 (50.35)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36 (48)</w:t>
            </w:r>
          </w:p>
        </w:tc>
      </w:tr>
      <w:tr w:rsidR="00990FD5" w:rsidTr="008A6C35">
        <w:trPr>
          <w:jc w:val="center"/>
        </w:trPr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5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spacing w:line="240" w:lineRule="auto"/>
            </w:pPr>
            <w:r>
              <w:t xml:space="preserve">      Proper Desktop (Table)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152 (53.35)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38 (50.67)</w:t>
            </w:r>
          </w:p>
        </w:tc>
      </w:tr>
      <w:tr w:rsidR="00990FD5" w:rsidTr="008A6C35">
        <w:trPr>
          <w:jc w:val="center"/>
        </w:trPr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5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spacing w:line="240" w:lineRule="auto"/>
            </w:pPr>
            <w:r>
              <w:t xml:space="preserve">      Screen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169 (59.51)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45 (60)</w:t>
            </w:r>
          </w:p>
        </w:tc>
      </w:tr>
      <w:tr w:rsidR="00990FD5" w:rsidTr="008A6C35">
        <w:trPr>
          <w:jc w:val="center"/>
        </w:trPr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5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spacing w:line="240" w:lineRule="auto"/>
            </w:pPr>
            <w:r>
              <w:t xml:space="preserve">      Conference devices (camera/microphone/headphones)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188 (66.2)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49 (65.33)</w:t>
            </w:r>
          </w:p>
        </w:tc>
      </w:tr>
      <w:tr w:rsidR="00990FD5" w:rsidTr="008A6C35">
        <w:trPr>
          <w:jc w:val="center"/>
        </w:trPr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5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spacing w:line="240" w:lineRule="auto"/>
            </w:pPr>
            <w:r>
              <w:t xml:space="preserve">      Mouse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206 (72.54)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48 (64)</w:t>
            </w:r>
          </w:p>
        </w:tc>
      </w:tr>
      <w:tr w:rsidR="00990FD5" w:rsidTr="008A6C35">
        <w:trPr>
          <w:jc w:val="center"/>
        </w:trPr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31*</w:t>
            </w:r>
          </w:p>
        </w:tc>
        <w:tc>
          <w:tcPr>
            <w:tcW w:w="5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spacing w:line="240" w:lineRule="auto"/>
            </w:pPr>
            <w:r>
              <w:t>Did you receive financial help to acquire any needed equipment during work from home time?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</w:tr>
      <w:tr w:rsidR="00990FD5" w:rsidTr="008A6C35">
        <w:trPr>
          <w:jc w:val="center"/>
        </w:trPr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5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spacing w:line="240" w:lineRule="auto"/>
            </w:pPr>
            <w:r>
              <w:t xml:space="preserve">      No, I did not get any equipment, n(%)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150 (52.82)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39 (52.00)</w:t>
            </w:r>
          </w:p>
        </w:tc>
      </w:tr>
      <w:tr w:rsidR="00990FD5" w:rsidTr="008A6C35">
        <w:trPr>
          <w:jc w:val="center"/>
        </w:trPr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5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spacing w:line="240" w:lineRule="auto"/>
            </w:pPr>
            <w:r>
              <w:t xml:space="preserve">      I did not/ do not need any equipment, n(%)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43 (15.14)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3 (4.00)</w:t>
            </w:r>
          </w:p>
        </w:tc>
      </w:tr>
      <w:tr w:rsidR="00990FD5" w:rsidTr="008A6C35">
        <w:trPr>
          <w:jc w:val="center"/>
        </w:trPr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5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spacing w:line="240" w:lineRule="auto"/>
            </w:pPr>
            <w:r>
              <w:t xml:space="preserve">      Yes, I got financial help from my institution to buy needed equipment(s), n(%)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19 (6.69)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4 (5.33)</w:t>
            </w:r>
          </w:p>
        </w:tc>
      </w:tr>
      <w:tr w:rsidR="00990FD5" w:rsidTr="008A6C35">
        <w:trPr>
          <w:jc w:val="center"/>
        </w:trPr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5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spacing w:line="240" w:lineRule="auto"/>
            </w:pPr>
            <w:r>
              <w:t xml:space="preserve">      I got new equipment from my own project/grant/resource funding, n(%)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7 (2.46)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4 (5.33)</w:t>
            </w:r>
          </w:p>
        </w:tc>
      </w:tr>
      <w:tr w:rsidR="00990FD5" w:rsidTr="008A6C35">
        <w:trPr>
          <w:jc w:val="center"/>
        </w:trPr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5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spacing w:line="240" w:lineRule="auto"/>
            </w:pPr>
            <w:r>
              <w:t xml:space="preserve">      Partial support provided to buy/acquire the equipment(s) needed, n(%)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7 (2.46)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8 (10.67)</w:t>
            </w:r>
          </w:p>
        </w:tc>
      </w:tr>
      <w:tr w:rsidR="00990FD5" w:rsidTr="008A6C35">
        <w:trPr>
          <w:jc w:val="center"/>
        </w:trPr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5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spacing w:line="240" w:lineRule="auto"/>
            </w:pPr>
            <w:r>
              <w:t xml:space="preserve">      I needed equipment but there was no financial/resources facility available to provide me by my institution, n(%)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11 (3.87)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8 (10.67)</w:t>
            </w:r>
          </w:p>
        </w:tc>
      </w:tr>
      <w:tr w:rsidR="00990FD5" w:rsidTr="008A6C35">
        <w:trPr>
          <w:jc w:val="center"/>
        </w:trPr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5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spacing w:line="240" w:lineRule="auto"/>
            </w:pPr>
            <w:r>
              <w:t xml:space="preserve">      I got new equipment from my personal salary, n(%)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47 (16.55)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90FD5" w:rsidRDefault="00990FD5" w:rsidP="008A6C3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9 (12.00)</w:t>
            </w:r>
          </w:p>
        </w:tc>
      </w:tr>
    </w:tbl>
    <w:p w:rsidR="00990FD5" w:rsidRDefault="00990FD5" w:rsidP="00990FD5">
      <w:pPr>
        <w:spacing w:before="120" w:after="200"/>
      </w:pPr>
    </w:p>
    <w:p w:rsidR="002412B4" w:rsidRDefault="00990FD5">
      <w:bookmarkStart w:id="0" w:name="_GoBack"/>
      <w:bookmarkEnd w:id="0"/>
    </w:p>
    <w:sectPr w:rsidR="002412B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0FD5"/>
    <w:rsid w:val="00990FD5"/>
    <w:rsid w:val="00C314FA"/>
    <w:rsid w:val="00FB57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0EC913C-493E-4DC2-85C9-81222270A9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990FD5"/>
    <w:pPr>
      <w:spacing w:after="0" w:line="276" w:lineRule="auto"/>
    </w:pPr>
    <w:rPr>
      <w:rFonts w:ascii="Arial" w:eastAsia="Arial" w:hAnsi="Arial" w:cs="Arial"/>
      <w:lang w:val="en" w:eastAsia="en-IN"/>
    </w:rPr>
  </w:style>
  <w:style w:type="paragraph" w:styleId="Heading1">
    <w:name w:val="heading 1"/>
    <w:basedOn w:val="Normal"/>
    <w:next w:val="Normal"/>
    <w:link w:val="Heading1Char"/>
    <w:rsid w:val="00990FD5"/>
    <w:pPr>
      <w:keepNext/>
      <w:keepLines/>
      <w:spacing w:before="480" w:after="120"/>
      <w:ind w:left="720" w:hanging="360"/>
      <w:outlineLvl w:val="0"/>
    </w:pPr>
    <w:rPr>
      <w:b/>
      <w:color w:val="FF0000"/>
      <w:sz w:val="46"/>
      <w:szCs w:val="4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990FD5"/>
    <w:rPr>
      <w:rFonts w:ascii="Arial" w:eastAsia="Arial" w:hAnsi="Arial" w:cs="Arial"/>
      <w:b/>
      <w:color w:val="FF0000"/>
      <w:sz w:val="46"/>
      <w:szCs w:val="46"/>
      <w:lang w:val="en" w:eastAsia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zotero.org/google-docs/?0TcbAN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1626</Words>
  <Characters>9271</Characters>
  <Application>Microsoft Office Word</Application>
  <DocSecurity>0</DocSecurity>
  <Lines>77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etha.K</dc:creator>
  <cp:keywords/>
  <dc:description/>
  <cp:lastModifiedBy>Swetha.K</cp:lastModifiedBy>
  <cp:revision>1</cp:revision>
  <dcterms:created xsi:type="dcterms:W3CDTF">2025-09-24T05:17:00Z</dcterms:created>
  <dcterms:modified xsi:type="dcterms:W3CDTF">2025-09-24T05:18:00Z</dcterms:modified>
</cp:coreProperties>
</file>